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FD387" w14:textId="77777777" w:rsidR="00CA2DF0" w:rsidRPr="00D14D5C" w:rsidRDefault="00CA2DF0" w:rsidP="00CA2DF0">
      <w:pPr>
        <w:pStyle w:val="ArticleMurat"/>
        <w:ind w:firstLine="0"/>
        <w:rPr>
          <w:iCs/>
        </w:rPr>
      </w:pPr>
      <w:r w:rsidRPr="00D14D5C">
        <w:rPr>
          <w:iCs/>
          <w:noProof/>
          <w:lang w:val="tr-TR" w:eastAsia="tr-TR"/>
        </w:rPr>
        <w:drawing>
          <wp:inline distT="0" distB="0" distL="0" distR="0" wp14:anchorId="6F53F8D7" wp14:editId="037E326A">
            <wp:extent cx="6050943" cy="3200400"/>
            <wp:effectExtent l="0" t="0" r="6985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329A3D" w14:textId="1A7102EC" w:rsidR="00CA2DF0" w:rsidRPr="00EC73A4" w:rsidRDefault="00070784" w:rsidP="00CA2DF0">
      <w:pPr>
        <w:pStyle w:val="ArticleMurat"/>
        <w:ind w:firstLine="0"/>
        <w:rPr>
          <w:iCs/>
          <w:color w:val="auto"/>
        </w:rPr>
      </w:pPr>
      <w:r w:rsidRPr="00DF3E2B">
        <w:rPr>
          <w:iCs/>
          <w:highlight w:val="yellow"/>
        </w:rPr>
        <w:t xml:space="preserve">Supplementary </w:t>
      </w:r>
      <w:r w:rsidR="00CA2DF0" w:rsidRPr="00DF3E2B">
        <w:rPr>
          <w:iCs/>
          <w:highlight w:val="yellow"/>
        </w:rPr>
        <w:t>Figure 1</w:t>
      </w:r>
      <w:bookmarkStart w:id="0" w:name="_GoBack"/>
      <w:bookmarkEnd w:id="0"/>
      <w:r w:rsidR="00B222E2">
        <w:rPr>
          <w:iCs/>
        </w:rPr>
        <w:t>.</w:t>
      </w:r>
      <w:r w:rsidR="00CA2DF0" w:rsidRPr="00585943">
        <w:rPr>
          <w:iCs/>
        </w:rPr>
        <w:t xml:space="preserve"> </w:t>
      </w:r>
      <w:r w:rsidR="00CA2DF0" w:rsidRPr="00585943">
        <w:t>Overall karyotype abnormalit</w:t>
      </w:r>
      <w:r w:rsidR="00CA2DF0">
        <w:t>ie</w:t>
      </w:r>
      <w:r w:rsidR="008F4AA4">
        <w:t xml:space="preserve">s </w:t>
      </w:r>
      <w:r w:rsidR="00CA2DF0" w:rsidRPr="00585943">
        <w:t xml:space="preserve">in </w:t>
      </w:r>
      <w:r w:rsidR="008F4AA4">
        <w:t xml:space="preserve">all </w:t>
      </w:r>
      <w:r w:rsidR="00CA2DF0" w:rsidRPr="00585943">
        <w:t>SMF</w:t>
      </w:r>
      <w:r w:rsidR="008F4AA4">
        <w:t xml:space="preserve"> cases (n=3276) </w:t>
      </w:r>
      <w:r w:rsidR="008F4AA4">
        <w:rPr>
          <w:iCs/>
        </w:rPr>
        <w:t xml:space="preserve">between </w:t>
      </w:r>
      <w:r w:rsidR="008F4AA4" w:rsidRPr="00585943">
        <w:rPr>
          <w:iCs/>
        </w:rPr>
        <w:t>2003</w:t>
      </w:r>
      <w:r w:rsidR="008F4AA4">
        <w:rPr>
          <w:iCs/>
        </w:rPr>
        <w:t>–</w:t>
      </w:r>
      <w:r w:rsidR="008F4AA4" w:rsidRPr="00585943">
        <w:rPr>
          <w:iCs/>
        </w:rPr>
        <w:t>2018</w:t>
      </w:r>
      <w:r w:rsidR="008F4AA4">
        <w:rPr>
          <w:iCs/>
        </w:rPr>
        <w:t>.</w:t>
      </w:r>
      <w:r w:rsidR="008F4AA4">
        <w:t xml:space="preserve"> E</w:t>
      </w:r>
      <w:r w:rsidR="00CA2DF0" w:rsidRPr="00585943">
        <w:t>jaculated sperm</w:t>
      </w:r>
      <w:r w:rsidR="008F4AA4">
        <w:t xml:space="preserve"> cases</w:t>
      </w:r>
      <w:r w:rsidR="00CA2DF0" w:rsidRPr="00585943">
        <w:t xml:space="preserve"> </w:t>
      </w:r>
      <w:r w:rsidR="00CA2DF0">
        <w:t>&lt;</w:t>
      </w:r>
      <w:r w:rsidR="00CA2DF0">
        <w:rPr>
          <w:rFonts w:eastAsiaTheme="minorEastAsia"/>
        </w:rPr>
        <w:t>5mil</w:t>
      </w:r>
      <w:r w:rsidR="00CA2DF0" w:rsidRPr="00585943">
        <w:rPr>
          <w:rFonts w:eastAsiaTheme="minorEastAsia"/>
        </w:rPr>
        <w:t>/ml</w:t>
      </w:r>
      <w:r w:rsidR="008F4AA4">
        <w:rPr>
          <w:rFonts w:eastAsiaTheme="minorEastAsia"/>
        </w:rPr>
        <w:t xml:space="preserve"> and Testicular sperm cases</w:t>
      </w:r>
      <w:r w:rsidR="00CA2DF0">
        <w:rPr>
          <w:iCs/>
        </w:rPr>
        <w:t xml:space="preserve">. </w:t>
      </w:r>
    </w:p>
    <w:p w14:paraId="04722751" w14:textId="77777777" w:rsidR="00A823C0" w:rsidRDefault="00A823C0"/>
    <w:sectPr w:rsidR="00A82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F0"/>
    <w:rsid w:val="00070784"/>
    <w:rsid w:val="005912D9"/>
    <w:rsid w:val="008F4AA4"/>
    <w:rsid w:val="00A823C0"/>
    <w:rsid w:val="00B222E2"/>
    <w:rsid w:val="00CA2DF0"/>
    <w:rsid w:val="00DF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1CEFD4"/>
  <w15:chartTrackingRefBased/>
  <w15:docId w15:val="{FB1B3CA1-138D-4FAC-BF47-3692C9C82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Murat">
    <w:name w:val="Article_Murat"/>
    <w:basedOn w:val="Normal"/>
    <w:link w:val="ArticleMuratChar"/>
    <w:qFormat/>
    <w:rsid w:val="00CA2DF0"/>
    <w:pPr>
      <w:spacing w:after="0" w:line="360" w:lineRule="auto"/>
      <w:ind w:firstLine="851"/>
      <w:jc w:val="both"/>
    </w:pPr>
    <w:rPr>
      <w:rFonts w:ascii="Times New Roman" w:hAnsi="Times New Roman" w:cs="Times New Roman"/>
      <w:bCs/>
      <w:color w:val="1E1E23"/>
      <w:sz w:val="24"/>
      <w:szCs w:val="28"/>
    </w:rPr>
  </w:style>
  <w:style w:type="character" w:customStyle="1" w:styleId="ArticleMuratChar">
    <w:name w:val="Article_Murat Char"/>
    <w:basedOn w:val="DefaultParagraphFont"/>
    <w:link w:val="ArticleMurat"/>
    <w:rsid w:val="00CA2DF0"/>
    <w:rPr>
      <w:rFonts w:ascii="Times New Roman" w:hAnsi="Times New Roman" w:cs="Times New Roman"/>
      <w:bCs/>
      <w:color w:val="1E1E23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linefelter Syndrome</c:v>
                </c:pt>
              </c:strCache>
            </c:strRef>
          </c:tx>
          <c:spPr>
            <a:pattFill prst="pct50">
              <a:fgClr>
                <a:schemeClr val="bg1">
                  <a:lumMod val="8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tr-T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All Cases with Abnormal Karyotype in SMF</c:v>
                </c:pt>
                <c:pt idx="1">
                  <c:v>Testicular Sperm</c:v>
                </c:pt>
                <c:pt idx="2">
                  <c:v>Ejaculated Sperm (SMF)                        (&lt;5 mil/ml)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0.390625</c:v>
                </c:pt>
                <c:pt idx="1">
                  <c:v>0.77419354838709675</c:v>
                </c:pt>
                <c:pt idx="2">
                  <c:v>3.03030303030303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C5-4D04-A564-B36E2538DAF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Other sex chromosomal abnormalite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tr-T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All Cases with Abnormal Karyotype in SMF</c:v>
                </c:pt>
                <c:pt idx="1">
                  <c:v>Testicular Sperm</c:v>
                </c:pt>
                <c:pt idx="2">
                  <c:v>Ejaculated Sperm (SMF)                        (&lt;5 mil/ml)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7.03125E-2</c:v>
                </c:pt>
                <c:pt idx="1">
                  <c:v>4.8387096774193547E-2</c:v>
                </c:pt>
                <c:pt idx="2">
                  <c:v>9.09090909090909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C5-4D04-A564-B36E2538DAF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tructural Abnormaliti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tr-T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All Cases with Abnormal Karyotype in SMF</c:v>
                </c:pt>
                <c:pt idx="1">
                  <c:v>Testicular Sperm</c:v>
                </c:pt>
                <c:pt idx="2">
                  <c:v>Ejaculated Sperm (SMF)                        (&lt;5 mil/ml)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0.515625</c:v>
                </c:pt>
                <c:pt idx="1">
                  <c:v>0.17741935483870969</c:v>
                </c:pt>
                <c:pt idx="2">
                  <c:v>0.83333333333333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C5-4D04-A564-B36E2538DAF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Other abnormalities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tr-T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All Cases with Abnormal Karyotype in SMF</c:v>
                </c:pt>
                <c:pt idx="1">
                  <c:v>Testicular Sperm</c:v>
                </c:pt>
                <c:pt idx="2">
                  <c:v>Ejaculated Sperm (SMF)                        (&lt;5 mil/ml)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2.34375E-2</c:v>
                </c:pt>
                <c:pt idx="1">
                  <c:v>0</c:v>
                </c:pt>
                <c:pt idx="2">
                  <c:v>4.545454545454545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7C5-4D04-A564-B36E2538DAF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4309952"/>
        <c:axId val="64310512"/>
      </c:barChart>
      <c:catAx>
        <c:axId val="64309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64310512"/>
        <c:crosses val="autoZero"/>
        <c:auto val="1"/>
        <c:lblAlgn val="ctr"/>
        <c:lblOffset val="100"/>
        <c:noMultiLvlLbl val="0"/>
      </c:catAx>
      <c:valAx>
        <c:axId val="6431051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tr-TR"/>
          </a:p>
        </c:txPr>
        <c:crossAx val="64309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2263779527559058E-2"/>
          <c:y val="0.84821334833145856"/>
          <c:w val="0.97315762613006707"/>
          <c:h val="0.127977127859017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r-T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CETINKAYA</dc:creator>
  <cp:keywords/>
  <dc:description/>
  <cp:lastModifiedBy>Murat CETINKAYA</cp:lastModifiedBy>
  <cp:revision>6</cp:revision>
  <dcterms:created xsi:type="dcterms:W3CDTF">2019-10-24T19:32:00Z</dcterms:created>
  <dcterms:modified xsi:type="dcterms:W3CDTF">2019-11-07T19:20:00Z</dcterms:modified>
</cp:coreProperties>
</file>